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C29F4" w14:textId="77777777" w:rsidR="00664551" w:rsidRPr="009A579C" w:rsidRDefault="00664551" w:rsidP="00B400E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Arial" w:hAnsi="Arial" w:cs="Arial"/>
        </w:rPr>
      </w:pPr>
      <w:r w:rsidRPr="009A579C">
        <w:rPr>
          <w:rFonts w:ascii="Arial" w:hAnsi="Arial" w:cs="Arial"/>
        </w:rPr>
        <w:t>Additional File 1</w:t>
      </w:r>
    </w:p>
    <w:p w14:paraId="7B222DAF" w14:textId="77777777" w:rsidR="00664551" w:rsidRPr="009A579C" w:rsidRDefault="00664551" w:rsidP="00B400E5">
      <w:pPr>
        <w:spacing w:line="240" w:lineRule="auto"/>
        <w:ind w:firstLine="708"/>
        <w:jc w:val="center"/>
        <w:rPr>
          <w:rFonts w:ascii="Arial" w:hAnsi="Arial" w:cs="Arial"/>
        </w:rPr>
      </w:pPr>
      <w:r w:rsidRPr="009A579C">
        <w:rPr>
          <w:rFonts w:ascii="Arial" w:hAnsi="Arial" w:cs="Arial"/>
        </w:rPr>
        <w:t>Accredited facilities that received no morphine in 2019</w:t>
      </w:r>
    </w:p>
    <w:p w14:paraId="624FE217" w14:textId="77777777" w:rsidR="00B400E5" w:rsidRPr="009A579C" w:rsidRDefault="00B400E5" w:rsidP="00B400E5">
      <w:pPr>
        <w:spacing w:after="0" w:line="240" w:lineRule="auto"/>
        <w:rPr>
          <w:rFonts w:ascii="Arial" w:eastAsia="Times New Roman" w:hAnsi="Arial" w:cs="Arial"/>
          <w:color w:val="000000"/>
        </w:rPr>
        <w:sectPr w:rsidR="00B400E5" w:rsidRPr="009A579C" w:rsidSect="006645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585" w:type="dxa"/>
        <w:tblLook w:val="04A0" w:firstRow="1" w:lastRow="0" w:firstColumn="1" w:lastColumn="0" w:noHBand="0" w:noVBand="1"/>
      </w:tblPr>
      <w:tblGrid>
        <w:gridCol w:w="584"/>
        <w:gridCol w:w="4001"/>
      </w:tblGrid>
      <w:tr w:rsidR="007E6B01" w:rsidRPr="009A579C" w14:paraId="751AADCF" w14:textId="77777777" w:rsidTr="009A579C">
        <w:trPr>
          <w:trHeight w:val="32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537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97BA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bim Hospital</w:t>
            </w:r>
          </w:p>
        </w:tc>
      </w:tr>
      <w:tr w:rsidR="007E6B01" w:rsidRPr="009A579C" w14:paraId="00403E4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C5F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D15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boke Health Center IV</w:t>
            </w:r>
          </w:p>
        </w:tc>
      </w:tr>
      <w:tr w:rsidR="007E6B01" w:rsidRPr="009A579C" w14:paraId="7DA9309D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536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5FB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duku Health Center IV</w:t>
            </w:r>
          </w:p>
        </w:tc>
      </w:tr>
      <w:tr w:rsidR="007E6B01" w:rsidRPr="009A579C" w14:paraId="74D5BCF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E80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2B1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lebtong Health Center IV</w:t>
            </w:r>
          </w:p>
        </w:tc>
      </w:tr>
      <w:tr w:rsidR="007E6B01" w:rsidRPr="009A579C" w14:paraId="7D65765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1EA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EAA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molatar Health Center IV</w:t>
            </w:r>
          </w:p>
        </w:tc>
      </w:tr>
      <w:tr w:rsidR="007E6B01" w:rsidRPr="009A579C" w14:paraId="4E6A381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C7B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794C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naka Hospital</w:t>
            </w:r>
          </w:p>
        </w:tc>
      </w:tr>
      <w:tr w:rsidR="007E6B01" w:rsidRPr="009A579C" w14:paraId="45CE8F0E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CDC0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15F7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ngal Hospital</w:t>
            </w:r>
          </w:p>
        </w:tc>
      </w:tr>
      <w:tr w:rsidR="007E6B01" w:rsidRPr="009A579C" w14:paraId="74491AF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DC5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975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nyeke Health Center IV</w:t>
            </w:r>
          </w:p>
        </w:tc>
      </w:tr>
      <w:tr w:rsidR="007E6B01" w:rsidRPr="009A579C" w14:paraId="6BE9696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C74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B0F4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pac General Hospital</w:t>
            </w:r>
          </w:p>
        </w:tc>
      </w:tr>
      <w:tr w:rsidR="007E6B01" w:rsidRPr="009A579C" w14:paraId="04AF241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F8C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768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puti Health Center III</w:t>
            </w:r>
          </w:p>
        </w:tc>
      </w:tr>
      <w:tr w:rsidR="007E6B01" w:rsidRPr="009A579C" w14:paraId="0B29444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FEC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57F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Atiak Health Center IV</w:t>
            </w:r>
          </w:p>
        </w:tc>
      </w:tr>
      <w:tr w:rsidR="007E6B01" w:rsidRPr="009A579C" w14:paraId="2E71F8EC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E4FB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49D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 xml:space="preserve">Awach Health Center IV </w:t>
            </w:r>
          </w:p>
        </w:tc>
      </w:tr>
      <w:tr w:rsidR="007E6B01" w:rsidRPr="009A579C" w14:paraId="5A1C82B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445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5F7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ihimba Health Center IV</w:t>
            </w:r>
          </w:p>
        </w:tc>
      </w:tr>
      <w:tr w:rsidR="007E6B01" w:rsidRPr="009A579C" w14:paraId="196F6022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A30F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395D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ishop Caesar Asili Memorial Hospital</w:t>
            </w:r>
          </w:p>
        </w:tc>
      </w:tr>
      <w:tr w:rsidR="007E6B01" w:rsidRPr="009A579C" w14:paraId="0FD4323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A66E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BEFF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dadiri Health Center IV</w:t>
            </w:r>
          </w:p>
        </w:tc>
      </w:tr>
      <w:tr w:rsidR="007E6B01" w:rsidRPr="009A579C" w14:paraId="59BAE70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A82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5035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daka Health Center IV</w:t>
            </w:r>
          </w:p>
        </w:tc>
      </w:tr>
      <w:tr w:rsidR="007E6B01" w:rsidRPr="009A579C" w14:paraId="532C134F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04D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0F5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dondo Health Center IV</w:t>
            </w:r>
          </w:p>
        </w:tc>
      </w:tr>
      <w:tr w:rsidR="007E6B01" w:rsidRPr="009A579C" w14:paraId="2671462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98F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F85A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duda Hospital</w:t>
            </w:r>
          </w:p>
        </w:tc>
      </w:tr>
      <w:tr w:rsidR="007E6B01" w:rsidRPr="009A579C" w14:paraId="49FD8EFC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F52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886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fumbo Health Center IV</w:t>
            </w:r>
          </w:p>
        </w:tc>
      </w:tr>
      <w:tr w:rsidR="007E6B01" w:rsidRPr="009A579C" w14:paraId="0B329060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37A9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0744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gamba Health Center IV</w:t>
            </w:r>
          </w:p>
        </w:tc>
      </w:tr>
      <w:tr w:rsidR="007E6B01" w:rsidRPr="009A579C" w14:paraId="74FE2152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7018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0B8F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gangari Health Center IV</w:t>
            </w:r>
          </w:p>
        </w:tc>
      </w:tr>
      <w:tr w:rsidR="007E6B01" w:rsidRPr="009A579C" w14:paraId="25E987E8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45B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724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gembe Health Center IV</w:t>
            </w:r>
          </w:p>
        </w:tc>
      </w:tr>
      <w:tr w:rsidR="007E6B01" w:rsidRPr="009A579C" w14:paraId="19D8737C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8EE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C93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gobelo Health Center IV</w:t>
            </w:r>
          </w:p>
        </w:tc>
      </w:tr>
      <w:tr w:rsidR="007E6B01" w:rsidRPr="009A579C" w14:paraId="5F973B5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1A5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46BC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himba Health Center IV</w:t>
            </w:r>
          </w:p>
        </w:tc>
      </w:tr>
      <w:tr w:rsidR="007E6B01" w:rsidRPr="009A579C" w14:paraId="21792ACD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566B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15B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kasa Health Center IV</w:t>
            </w:r>
          </w:p>
        </w:tc>
      </w:tr>
      <w:tr w:rsidR="007E6B01" w:rsidRPr="009A579C" w14:paraId="50D8920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CBD8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015A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kedea Health Center IV</w:t>
            </w:r>
          </w:p>
        </w:tc>
      </w:tr>
      <w:tr w:rsidR="007E6B01" w:rsidRPr="009A579C" w14:paraId="5DC932EF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7A4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DA5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komero Health Center IV</w:t>
            </w:r>
          </w:p>
        </w:tc>
      </w:tr>
      <w:tr w:rsidR="007E6B01" w:rsidRPr="009A579C" w14:paraId="1EAFA1DE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EF0B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21E8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kono Health Center IV</w:t>
            </w:r>
          </w:p>
        </w:tc>
      </w:tr>
      <w:tr w:rsidR="007E6B01" w:rsidRPr="009A579C" w14:paraId="182CAD7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7A4B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756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kulula Health Center IV</w:t>
            </w:r>
          </w:p>
        </w:tc>
      </w:tr>
      <w:tr w:rsidR="007E6B01" w:rsidRPr="009A579C" w14:paraId="6968EC2C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2338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DA48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kwo Hospital</w:t>
            </w:r>
          </w:p>
        </w:tc>
      </w:tr>
      <w:tr w:rsidR="007E6B01" w:rsidRPr="009A579C" w14:paraId="6018C7A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431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249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lisa Health Center IV</w:t>
            </w:r>
          </w:p>
        </w:tc>
      </w:tr>
      <w:tr w:rsidR="007E6B01" w:rsidRPr="009A579C" w14:paraId="25672F2E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B20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5D8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manya Health Center IV</w:t>
            </w:r>
          </w:p>
        </w:tc>
      </w:tr>
      <w:tr w:rsidR="007E6B01" w:rsidRPr="009A579C" w14:paraId="623E0D0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CC7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68AF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ndibugyo Hospital</w:t>
            </w:r>
          </w:p>
        </w:tc>
      </w:tr>
      <w:tr w:rsidR="007E6B01" w:rsidRPr="009A579C" w14:paraId="2AF3B75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449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6105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shenyi Health Center IV</w:t>
            </w:r>
          </w:p>
        </w:tc>
      </w:tr>
      <w:tr w:rsidR="007E6B01" w:rsidRPr="009A579C" w14:paraId="35B9366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3E4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74A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sia Health Center IV</w:t>
            </w:r>
          </w:p>
        </w:tc>
      </w:tr>
      <w:tr w:rsidR="007E6B01" w:rsidRPr="009A579C" w14:paraId="1469045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04A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27B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tabika National Referral Hospital</w:t>
            </w:r>
          </w:p>
        </w:tc>
      </w:tr>
      <w:tr w:rsidR="007E6B01" w:rsidRPr="009A579C" w14:paraId="5A34300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EAB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9DBD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tebo Health Center IV</w:t>
            </w:r>
          </w:p>
        </w:tc>
      </w:tr>
      <w:tr w:rsidR="007E6B01" w:rsidRPr="009A579C" w14:paraId="0ABB684D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6A9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DC5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tenga Health Center IV</w:t>
            </w:r>
          </w:p>
        </w:tc>
      </w:tr>
      <w:tr w:rsidR="007E6B01" w:rsidRPr="009A579C" w14:paraId="18F97679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124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6855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wambo Health Center IV</w:t>
            </w:r>
          </w:p>
        </w:tc>
      </w:tr>
      <w:tr w:rsidR="007E6B01" w:rsidRPr="009A579C" w14:paraId="6C332578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C18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E2AE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uwasa Health Center IV</w:t>
            </w:r>
          </w:p>
        </w:tc>
      </w:tr>
      <w:tr w:rsidR="007E6B01" w:rsidRPr="009A579C" w14:paraId="776CB92D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5AE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9EB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wera Hospital</w:t>
            </w:r>
          </w:p>
        </w:tc>
      </w:tr>
      <w:tr w:rsidR="007E6B01" w:rsidRPr="009A579C" w14:paraId="534E103D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E69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F06A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wijanga Health Center IV</w:t>
            </w:r>
          </w:p>
        </w:tc>
      </w:tr>
      <w:tr w:rsidR="007E6B01" w:rsidRPr="009A579C" w14:paraId="590A466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C63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B52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Bwizibwera Health Center IV</w:t>
            </w:r>
          </w:p>
        </w:tc>
      </w:tr>
      <w:tr w:rsidR="007E6B01" w:rsidRPr="009A579C" w14:paraId="37ED1D3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6C40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D21A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China-Uganda Friendship Hospital Naguru</w:t>
            </w:r>
          </w:p>
        </w:tc>
      </w:tr>
      <w:tr w:rsidR="007E6B01" w:rsidRPr="009A579C" w14:paraId="1D85C7F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A4CB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C31C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 xml:space="preserve">Comboni Hospital </w:t>
            </w:r>
          </w:p>
        </w:tc>
      </w:tr>
      <w:tr w:rsidR="007E6B01" w:rsidRPr="009A579C" w14:paraId="1C00E97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0A7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AEB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Dabani Hospital</w:t>
            </w:r>
          </w:p>
        </w:tc>
      </w:tr>
      <w:tr w:rsidR="007E6B01" w:rsidRPr="009A579C" w14:paraId="1AA4ABC8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24F0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F98E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Dwoli Health Center III</w:t>
            </w:r>
          </w:p>
        </w:tc>
      </w:tr>
      <w:tr w:rsidR="007E6B01" w:rsidRPr="009A579C" w14:paraId="34B59D8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E06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044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Entebbe Regional Referral Hospital</w:t>
            </w:r>
          </w:p>
        </w:tc>
      </w:tr>
      <w:tr w:rsidR="007E6B01" w:rsidRPr="009A579C" w14:paraId="08D934E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BCD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C04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General Military Hospital Bombo</w:t>
            </w:r>
          </w:p>
        </w:tc>
      </w:tr>
      <w:tr w:rsidR="007E6B01" w:rsidRPr="009A579C" w14:paraId="3F7AF72C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AA9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EB1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International Hospital Kampala</w:t>
            </w:r>
          </w:p>
        </w:tc>
      </w:tr>
      <w:tr w:rsidR="007E6B01" w:rsidRPr="009A579C" w14:paraId="6BCD514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2BB2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4E44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Ishaka Hospital</w:t>
            </w:r>
          </w:p>
        </w:tc>
      </w:tr>
      <w:tr w:rsidR="007E6B01" w:rsidRPr="009A579C" w14:paraId="5A638CB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208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977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Ishongororo Health Center IV</w:t>
            </w:r>
          </w:p>
        </w:tc>
      </w:tr>
      <w:tr w:rsidR="007E6B01" w:rsidRPr="009A579C" w14:paraId="52CEC8D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41D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78EC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Itojo Hospital</w:t>
            </w:r>
          </w:p>
        </w:tc>
      </w:tr>
      <w:tr w:rsidR="007E6B01" w:rsidRPr="009A579C" w14:paraId="57B6EF39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57B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D42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abong General Hospital</w:t>
            </w:r>
          </w:p>
        </w:tc>
      </w:tr>
      <w:tr w:rsidR="007E6B01" w:rsidRPr="009A579C" w14:paraId="0432A800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338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A584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barole Hospital</w:t>
            </w:r>
          </w:p>
        </w:tc>
      </w:tr>
      <w:tr w:rsidR="007E6B01" w:rsidRPr="009A579C" w14:paraId="14865AF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C2D2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BC5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buyanda Health Center IV</w:t>
            </w:r>
          </w:p>
        </w:tc>
      </w:tr>
      <w:tr w:rsidR="007E6B01" w:rsidRPr="009A579C" w14:paraId="436FB9C8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E8DC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E57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kumiro Health Center IV</w:t>
            </w:r>
          </w:p>
        </w:tc>
      </w:tr>
      <w:tr w:rsidR="007E6B01" w:rsidRPr="009A579C" w14:paraId="6801DD9B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11C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3317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kuuto Health Center IV</w:t>
            </w:r>
          </w:p>
        </w:tc>
      </w:tr>
      <w:tr w:rsidR="007E6B01" w:rsidRPr="009A579C" w14:paraId="7FDAF7C2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84DC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C7EF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lisizo Hospital</w:t>
            </w:r>
          </w:p>
        </w:tc>
      </w:tr>
      <w:tr w:rsidR="007E6B01" w:rsidRPr="009A579C" w14:paraId="34DD5D5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C8D0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867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mbuga Hospital</w:t>
            </w:r>
          </w:p>
        </w:tc>
      </w:tr>
      <w:tr w:rsidR="007E6B01" w:rsidRPr="009A579C" w14:paraId="2CA7D8E9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A69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2D2D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muli General Hospital</w:t>
            </w:r>
          </w:p>
        </w:tc>
      </w:tr>
      <w:tr w:rsidR="007E6B01" w:rsidRPr="009A579C" w14:paraId="47DCEFD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3A0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56FD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pchorwa Hospital</w:t>
            </w:r>
          </w:p>
        </w:tc>
      </w:tr>
      <w:tr w:rsidR="007E6B01" w:rsidRPr="009A579C" w14:paraId="43DD63E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F35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D0C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sangati Health Center IV</w:t>
            </w:r>
          </w:p>
        </w:tc>
      </w:tr>
      <w:tr w:rsidR="007E6B01" w:rsidRPr="009A579C" w14:paraId="72DBEA5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024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3967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tabi UPDF Hospital</w:t>
            </w:r>
          </w:p>
        </w:tc>
      </w:tr>
      <w:tr w:rsidR="007E6B01" w:rsidRPr="009A579C" w14:paraId="2E376D08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5E0C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E1C7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takwi General Hospital</w:t>
            </w:r>
          </w:p>
        </w:tc>
      </w:tr>
      <w:tr w:rsidR="007E6B01" w:rsidRPr="009A579C" w14:paraId="71EB23CE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884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B4E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taraka Health Center IV</w:t>
            </w:r>
          </w:p>
        </w:tc>
      </w:tr>
      <w:tr w:rsidR="007E6B01" w:rsidRPr="009A579C" w14:paraId="6B8BD47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90A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D8B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wolo Hospital</w:t>
            </w:r>
          </w:p>
        </w:tc>
      </w:tr>
      <w:tr w:rsidR="007E6B01" w:rsidRPr="009A579C" w14:paraId="64D81A50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D51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909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ayunga Hospital</w:t>
            </w:r>
          </w:p>
        </w:tc>
      </w:tr>
      <w:tr w:rsidR="007E6B01" w:rsidRPr="009A579C" w14:paraId="41C0C3C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50C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6A0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ebisoni Health Center IV</w:t>
            </w:r>
          </w:p>
        </w:tc>
      </w:tr>
      <w:tr w:rsidR="007E6B01" w:rsidRPr="009A579C" w14:paraId="0B5A880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0568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1A0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baale Health Center IV</w:t>
            </w:r>
          </w:p>
        </w:tc>
      </w:tr>
      <w:tr w:rsidR="007E6B01" w:rsidRPr="009A579C" w14:paraId="465AC679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A70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5E48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boga Hospital</w:t>
            </w:r>
          </w:p>
        </w:tc>
      </w:tr>
      <w:tr w:rsidR="007E6B01" w:rsidRPr="009A579C" w14:paraId="79ECAC0C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F36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F83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da Hospital</w:t>
            </w:r>
          </w:p>
        </w:tc>
      </w:tr>
      <w:tr w:rsidR="007E6B01" w:rsidRPr="009A579C" w14:paraId="5B7BAAE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468B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lastRenderedPageBreak/>
              <w:t>7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F17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dera Health Center IV</w:t>
            </w:r>
          </w:p>
        </w:tc>
      </w:tr>
      <w:tr w:rsidR="007E6B01" w:rsidRPr="009A579C" w14:paraId="2BC9A7A0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B11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850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gandalo Health Center IV</w:t>
            </w:r>
          </w:p>
        </w:tc>
      </w:tr>
      <w:tr w:rsidR="007E6B01" w:rsidRPr="009A579C" w14:paraId="6EB3305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7A8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0308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gorobya Health Center IV</w:t>
            </w:r>
          </w:p>
        </w:tc>
      </w:tr>
      <w:tr w:rsidR="007E6B01" w:rsidRPr="009A579C" w14:paraId="0821883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125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1E9F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 xml:space="preserve">Kikyo Health Center IV </w:t>
            </w:r>
          </w:p>
        </w:tc>
      </w:tr>
      <w:tr w:rsidR="007E6B01" w:rsidRPr="009A579C" w14:paraId="24C3CEC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604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436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ryandongo Hospital</w:t>
            </w:r>
          </w:p>
        </w:tc>
      </w:tr>
      <w:tr w:rsidR="007E6B01" w:rsidRPr="009A579C" w14:paraId="11B77ACF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E55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F8C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subi Hospital</w:t>
            </w:r>
          </w:p>
        </w:tc>
      </w:tr>
      <w:tr w:rsidR="007E6B01" w:rsidRPr="009A579C" w14:paraId="0F09D88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22C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F6E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tagata Hospital</w:t>
            </w:r>
          </w:p>
        </w:tc>
      </w:tr>
      <w:tr w:rsidR="007E6B01" w:rsidRPr="009A579C" w14:paraId="53B60B0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7A4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85C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tgum Hospital</w:t>
            </w:r>
          </w:p>
        </w:tc>
      </w:tr>
      <w:tr w:rsidR="007E6B01" w:rsidRPr="009A579C" w14:paraId="09607E2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54E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F1D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tojo Hospital</w:t>
            </w:r>
          </w:p>
        </w:tc>
      </w:tr>
      <w:tr w:rsidR="007E6B01" w:rsidRPr="009A579C" w14:paraId="36222D8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743B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D6C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wangala Health Center IV</w:t>
            </w:r>
          </w:p>
        </w:tc>
      </w:tr>
      <w:tr w:rsidR="007E6B01" w:rsidRPr="009A579C" w14:paraId="6DA06A39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F4A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5A0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iyumba Health Center IV</w:t>
            </w:r>
          </w:p>
        </w:tc>
      </w:tr>
      <w:tr w:rsidR="007E6B01" w:rsidRPr="009A579C" w14:paraId="3287885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08F0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BF5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oboko Hospital</w:t>
            </w:r>
          </w:p>
        </w:tc>
      </w:tr>
      <w:tr w:rsidR="007E6B01" w:rsidRPr="009A579C" w14:paraId="028ED96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BD30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A1C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otido Health Center IV</w:t>
            </w:r>
          </w:p>
        </w:tc>
      </w:tr>
      <w:tr w:rsidR="007E6B01" w:rsidRPr="009A579C" w14:paraId="04F4588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58A0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D6E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umi Health Center IV</w:t>
            </w:r>
          </w:p>
        </w:tc>
      </w:tr>
      <w:tr w:rsidR="007E6B01" w:rsidRPr="009A579C" w14:paraId="1A29367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E92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E97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yabugimbi Health Center IV</w:t>
            </w:r>
          </w:p>
        </w:tc>
      </w:tr>
      <w:tr w:rsidR="007E6B01" w:rsidRPr="009A579C" w14:paraId="2EC02FDC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9B4C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763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yankwanzi Health Center IV</w:t>
            </w:r>
          </w:p>
        </w:tc>
      </w:tr>
      <w:tr w:rsidR="007E6B01" w:rsidRPr="009A579C" w14:paraId="6A8060FE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E0A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C59F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yantongo Health Center IV</w:t>
            </w:r>
          </w:p>
        </w:tc>
      </w:tr>
      <w:tr w:rsidR="007E6B01" w:rsidRPr="009A579C" w14:paraId="32E5657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D068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015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yazanga Health Center IV</w:t>
            </w:r>
          </w:p>
        </w:tc>
      </w:tr>
      <w:tr w:rsidR="007E6B01" w:rsidRPr="009A579C" w14:paraId="423951FE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273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A65F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Kyegegwa Health Center IV</w:t>
            </w:r>
          </w:p>
        </w:tc>
      </w:tr>
      <w:tr w:rsidR="007E6B01" w:rsidRPr="009A579C" w14:paraId="3DD7BFAE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620E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725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Lalogi Health Center IV</w:t>
            </w:r>
          </w:p>
        </w:tc>
      </w:tr>
      <w:tr w:rsidR="007E6B01" w:rsidRPr="009A579C" w14:paraId="54DD0F3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54C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EC4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Lubaga Hospital</w:t>
            </w:r>
          </w:p>
        </w:tc>
      </w:tr>
      <w:tr w:rsidR="007E6B01" w:rsidRPr="009A579C" w14:paraId="63BD142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B0A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E48E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Lwengo Health Center IV</w:t>
            </w:r>
          </w:p>
        </w:tc>
      </w:tr>
      <w:tr w:rsidR="007E6B01" w:rsidRPr="009A579C" w14:paraId="03F10BC2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B352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2F8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addu Health Center IV</w:t>
            </w:r>
          </w:p>
        </w:tc>
      </w:tr>
      <w:tr w:rsidR="007E6B01" w:rsidRPr="009A579C" w14:paraId="37ABA04E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C52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416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adi Opei Health Center IV</w:t>
            </w:r>
          </w:p>
        </w:tc>
      </w:tr>
      <w:tr w:rsidR="007E6B01" w:rsidRPr="009A579C" w14:paraId="2A88062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A2AE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DEF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aracha Hospital</w:t>
            </w:r>
          </w:p>
        </w:tc>
      </w:tr>
      <w:tr w:rsidR="007E6B01" w:rsidRPr="009A579C" w14:paraId="09F36A0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623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378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asafu Hospital</w:t>
            </w:r>
          </w:p>
        </w:tc>
      </w:tr>
      <w:tr w:rsidR="007E6B01" w:rsidRPr="009A579C" w14:paraId="77C4D2B8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2758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3988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asindi Hospital</w:t>
            </w:r>
          </w:p>
        </w:tc>
      </w:tr>
      <w:tr w:rsidR="007E6B01" w:rsidRPr="009A579C" w14:paraId="6D30B4F0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E58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B86C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idigo Health Center IV</w:t>
            </w:r>
          </w:p>
        </w:tc>
      </w:tr>
      <w:tr w:rsidR="007E6B01" w:rsidRPr="009A579C" w14:paraId="780FD169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53C0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AA44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itooma Health Center IV</w:t>
            </w:r>
          </w:p>
        </w:tc>
      </w:tr>
      <w:tr w:rsidR="007E6B01" w:rsidRPr="009A579C" w14:paraId="5F4F78C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A53B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741F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oyo Hospital</w:t>
            </w:r>
          </w:p>
        </w:tc>
      </w:tr>
      <w:tr w:rsidR="007E6B01" w:rsidRPr="009A579C" w14:paraId="4928B88B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D73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1A1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pigi Health Center IV</w:t>
            </w:r>
          </w:p>
        </w:tc>
      </w:tr>
      <w:tr w:rsidR="007E6B01" w:rsidRPr="009A579C" w14:paraId="7ED4FE8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997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61F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pumudde Health Center IV</w:t>
            </w:r>
          </w:p>
        </w:tc>
      </w:tr>
      <w:tr w:rsidR="007E6B01" w:rsidRPr="009A579C" w14:paraId="7C5EFFA2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EEFC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1C14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ukono Health Center IV</w:t>
            </w:r>
          </w:p>
        </w:tc>
      </w:tr>
      <w:tr w:rsidR="007E6B01" w:rsidRPr="009A579C" w14:paraId="08866E3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D7EB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4C2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ulanda Health Center IV</w:t>
            </w:r>
          </w:p>
        </w:tc>
      </w:tr>
      <w:tr w:rsidR="007E6B01" w:rsidRPr="009A579C" w14:paraId="1DFD83F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56B2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BF08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ungula Health Center IV</w:t>
            </w:r>
          </w:p>
        </w:tc>
      </w:tr>
      <w:tr w:rsidR="007E6B01" w:rsidRPr="009A579C" w14:paraId="629DA2F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E138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DB3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Muyembe Health Center IV</w:t>
            </w:r>
          </w:p>
        </w:tc>
      </w:tr>
      <w:tr w:rsidR="007E6B01" w:rsidRPr="009A579C" w14:paraId="5EE20E82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D87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14F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abilatuk Health Center IV</w:t>
            </w:r>
          </w:p>
        </w:tc>
      </w:tr>
      <w:tr w:rsidR="007E6B01" w:rsidRPr="009A579C" w14:paraId="5ADADB18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6A78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3DE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akivale Health Center III</w:t>
            </w:r>
          </w:p>
        </w:tc>
      </w:tr>
      <w:tr w:rsidR="007E6B01" w:rsidRPr="009A579C" w14:paraId="4D92787E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1950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D3A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amayumba Health Center IV</w:t>
            </w:r>
          </w:p>
        </w:tc>
      </w:tr>
      <w:tr w:rsidR="007E6B01" w:rsidRPr="009A579C" w14:paraId="4AD943BC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4BA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CD6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amutumba Health Center III</w:t>
            </w:r>
          </w:p>
        </w:tc>
      </w:tr>
      <w:tr w:rsidR="007E6B01" w:rsidRPr="009A579C" w14:paraId="1BAFF54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502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8FC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dejje Health Center IV</w:t>
            </w:r>
          </w:p>
        </w:tc>
      </w:tr>
      <w:tr w:rsidR="007E6B01" w:rsidRPr="009A579C" w14:paraId="692EAB9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323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E26F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goma Health Center IV</w:t>
            </w:r>
          </w:p>
        </w:tc>
      </w:tr>
      <w:tr w:rsidR="007E6B01" w:rsidRPr="009A579C" w14:paraId="3546946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B5F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C294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 xml:space="preserve">Ngora Hospice </w:t>
            </w:r>
          </w:p>
        </w:tc>
      </w:tr>
      <w:tr w:rsidR="007E6B01" w:rsidRPr="009A579C" w14:paraId="48627E8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688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912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gora Hospital</w:t>
            </w:r>
          </w:p>
        </w:tc>
      </w:tr>
      <w:tr w:rsidR="007E6B01" w:rsidRPr="009A579C" w14:paraId="2FE3072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A4D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5F04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siika Health Center IV</w:t>
            </w:r>
          </w:p>
        </w:tc>
      </w:tr>
      <w:tr w:rsidR="007E6B01" w:rsidRPr="009A579C" w14:paraId="7FEA20AF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2FD2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5E2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sinze Health Center IV</w:t>
            </w:r>
          </w:p>
        </w:tc>
      </w:tr>
      <w:tr w:rsidR="007E6B01" w:rsidRPr="009A579C" w14:paraId="274DE85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D8F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DA6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tara Health Center IV</w:t>
            </w:r>
          </w:p>
        </w:tc>
      </w:tr>
      <w:tr w:rsidR="007E6B01" w:rsidRPr="009A579C" w14:paraId="3361AA32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826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A9D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tusi Health Center IV</w:t>
            </w:r>
          </w:p>
        </w:tc>
      </w:tr>
      <w:tr w:rsidR="007E6B01" w:rsidRPr="009A579C" w14:paraId="2D5DE90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1B2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8818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twetwe Health Center IV</w:t>
            </w:r>
          </w:p>
        </w:tc>
      </w:tr>
      <w:tr w:rsidR="007E6B01" w:rsidRPr="009A579C" w14:paraId="6027AF8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38A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8F0D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yakibale Hospital</w:t>
            </w:r>
          </w:p>
        </w:tc>
      </w:tr>
      <w:tr w:rsidR="007E6B01" w:rsidRPr="009A579C" w14:paraId="26816E19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A4A8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C056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Nyapea Hospital</w:t>
            </w:r>
          </w:p>
        </w:tc>
      </w:tr>
      <w:tr w:rsidR="007E6B01" w:rsidRPr="009A579C" w14:paraId="411D6C7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7A2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893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Obongi Health Center IV</w:t>
            </w:r>
          </w:p>
        </w:tc>
      </w:tr>
      <w:tr w:rsidR="007E6B01" w:rsidRPr="009A579C" w14:paraId="33CC3068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9E0C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E828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Padibe Health Center IV</w:t>
            </w:r>
          </w:p>
        </w:tc>
      </w:tr>
      <w:tr w:rsidR="007E6B01" w:rsidRPr="009A579C" w14:paraId="368C20D9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D282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9F1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Pajule Health Center IV</w:t>
            </w:r>
          </w:p>
        </w:tc>
      </w:tr>
      <w:tr w:rsidR="007E6B01" w:rsidRPr="009A579C" w14:paraId="7DC3029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FE39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9EEE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Pakwach Health Center IV</w:t>
            </w:r>
          </w:p>
        </w:tc>
      </w:tr>
      <w:tr w:rsidR="007E6B01" w:rsidRPr="009A579C" w14:paraId="781A388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B3BE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610E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Pallisa Hospital</w:t>
            </w:r>
          </w:p>
        </w:tc>
      </w:tr>
      <w:tr w:rsidR="007E6B01" w:rsidRPr="009A579C" w14:paraId="3BC33A6B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F9E6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B875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Peace Hospice</w:t>
            </w:r>
          </w:p>
        </w:tc>
      </w:tr>
      <w:tr w:rsidR="007E6B01" w:rsidRPr="009A579C" w14:paraId="40666F8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F383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BDDD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Princess Diana Health Center IV</w:t>
            </w:r>
          </w:p>
        </w:tc>
      </w:tr>
      <w:tr w:rsidR="007E6B01" w:rsidRPr="009A579C" w14:paraId="0C17FAFF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2FE9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DB6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Reach Out Mbuya</w:t>
            </w:r>
          </w:p>
        </w:tc>
      </w:tr>
      <w:tr w:rsidR="007E6B01" w:rsidRPr="009A579C" w14:paraId="46B9DE1F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CB8D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9B9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Rhino Camp Health Center IV</w:t>
            </w:r>
          </w:p>
        </w:tc>
      </w:tr>
      <w:tr w:rsidR="007E6B01" w:rsidRPr="009A579C" w14:paraId="39E33E9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19EF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DB6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Rubongi Millitary Hospital</w:t>
            </w:r>
          </w:p>
        </w:tc>
      </w:tr>
      <w:tr w:rsidR="007E6B01" w:rsidRPr="009A579C" w14:paraId="62937503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96E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B4F2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Rugazi Health Center IV</w:t>
            </w:r>
          </w:p>
        </w:tc>
      </w:tr>
      <w:tr w:rsidR="007E6B01" w:rsidRPr="009A579C" w14:paraId="4DD349E6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F0C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98FE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Ruhoko Health Center IV</w:t>
            </w:r>
          </w:p>
        </w:tc>
      </w:tr>
      <w:tr w:rsidR="007E6B01" w:rsidRPr="009A579C" w14:paraId="7BB1BD9D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DFAF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2254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Rushere Hospital</w:t>
            </w:r>
          </w:p>
        </w:tc>
      </w:tr>
      <w:tr w:rsidR="007E6B01" w:rsidRPr="009A579C" w14:paraId="031104FC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2CB7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4BE9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Rwashamaire Health Center IV</w:t>
            </w:r>
          </w:p>
        </w:tc>
      </w:tr>
      <w:tr w:rsidR="007E6B01" w:rsidRPr="009A579C" w14:paraId="2165881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FB22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1B0C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Rwesande Health Center IV</w:t>
            </w:r>
          </w:p>
        </w:tc>
      </w:tr>
      <w:tr w:rsidR="007E6B01" w:rsidRPr="009A579C" w14:paraId="6B26BA9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56AF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553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 xml:space="preserve">Serere Health Center IV </w:t>
            </w:r>
          </w:p>
        </w:tc>
      </w:tr>
      <w:tr w:rsidR="007E6B01" w:rsidRPr="009A579C" w14:paraId="44909DD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D399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7CF5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St. Anthony Hospital</w:t>
            </w:r>
          </w:p>
        </w:tc>
      </w:tr>
      <w:tr w:rsidR="007E6B01" w:rsidRPr="009A579C" w14:paraId="38711E9B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3A7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8B0C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St. Claire Orungo Health Center III</w:t>
            </w:r>
          </w:p>
        </w:tc>
      </w:tr>
      <w:tr w:rsidR="007E6B01" w:rsidRPr="009A579C" w14:paraId="40403BC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F294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028B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St. Francis Hospital Mutolere</w:t>
            </w:r>
          </w:p>
        </w:tc>
      </w:tr>
      <w:tr w:rsidR="007E6B01" w:rsidRPr="009A579C" w14:paraId="45760CC9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29DC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D975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St. Francis Hospital Naggalama</w:t>
            </w:r>
          </w:p>
        </w:tc>
      </w:tr>
      <w:tr w:rsidR="007E6B01" w:rsidRPr="009A579C" w14:paraId="78EF1D25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4619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0711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St. Francis Hospital Nkokonjeru</w:t>
            </w:r>
          </w:p>
        </w:tc>
      </w:tr>
      <w:tr w:rsidR="007E6B01" w:rsidRPr="009A579C" w14:paraId="4C0677FA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0BF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5EB0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St. Francis Hospital, Buluba</w:t>
            </w:r>
          </w:p>
        </w:tc>
      </w:tr>
      <w:tr w:rsidR="007E6B01" w:rsidRPr="009A579C" w14:paraId="3B6EC3FB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9D32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45CE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St. Joseph's Kitgum Hospital</w:t>
            </w:r>
          </w:p>
        </w:tc>
      </w:tr>
      <w:tr w:rsidR="007E6B01" w:rsidRPr="009A579C" w14:paraId="67D58491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4D5A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2F03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UPDF Rehabilitation Hospital</w:t>
            </w:r>
          </w:p>
        </w:tc>
      </w:tr>
      <w:tr w:rsidR="007E6B01" w:rsidRPr="009A579C" w14:paraId="16393E67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9FE5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D947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Wakiso Health Center IV</w:t>
            </w:r>
          </w:p>
        </w:tc>
      </w:tr>
      <w:tr w:rsidR="007E6B01" w:rsidRPr="009A579C" w14:paraId="46E3D204" w14:textId="77777777" w:rsidTr="009A579C">
        <w:trPr>
          <w:trHeight w:val="32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C571" w14:textId="77777777" w:rsidR="007E6B01" w:rsidRPr="009A579C" w:rsidRDefault="007E6B01" w:rsidP="007E6B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5998" w14:textId="77777777" w:rsidR="007E6B01" w:rsidRPr="009A579C" w:rsidRDefault="007E6B01" w:rsidP="007E6B0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579C">
              <w:rPr>
                <w:rFonts w:ascii="Arial" w:eastAsia="Times New Roman" w:hAnsi="Arial" w:cs="Arial"/>
                <w:color w:val="000000"/>
              </w:rPr>
              <w:t>Yumbe Hospital</w:t>
            </w:r>
          </w:p>
        </w:tc>
      </w:tr>
    </w:tbl>
    <w:p w14:paraId="63CDF01D" w14:textId="77777777" w:rsidR="009A579C" w:rsidRDefault="009A579C" w:rsidP="007E6B01">
      <w:pPr>
        <w:spacing w:line="240" w:lineRule="auto"/>
        <w:rPr>
          <w:rFonts w:ascii="Arial" w:hAnsi="Arial" w:cs="Arial"/>
        </w:rPr>
        <w:sectPr w:rsidR="009A579C" w:rsidSect="009A579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CDE6D15" w14:textId="77777777" w:rsidR="009A579C" w:rsidRPr="009A579C" w:rsidRDefault="009A579C">
      <w:pPr>
        <w:spacing w:line="240" w:lineRule="auto"/>
        <w:rPr>
          <w:rFonts w:ascii="Arial" w:hAnsi="Arial" w:cs="Arial"/>
        </w:rPr>
      </w:pPr>
    </w:p>
    <w:sectPr w:rsidR="009A579C" w:rsidRPr="009A579C" w:rsidSect="0066455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551"/>
    <w:rsid w:val="00664551"/>
    <w:rsid w:val="007E6B01"/>
    <w:rsid w:val="009A579C"/>
    <w:rsid w:val="00A63C73"/>
    <w:rsid w:val="00B4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AF7A0"/>
  <w15:chartTrackingRefBased/>
  <w15:docId w15:val="{2B68DDC7-BDB0-441F-B08B-31B1DF9EA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664551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64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0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udson</dc:creator>
  <cp:keywords/>
  <dc:description/>
  <cp:lastModifiedBy>Lacey Ahern</cp:lastModifiedBy>
  <cp:revision>4</cp:revision>
  <dcterms:created xsi:type="dcterms:W3CDTF">2021-06-17T14:58:00Z</dcterms:created>
  <dcterms:modified xsi:type="dcterms:W3CDTF">2021-12-11T15:46:00Z</dcterms:modified>
</cp:coreProperties>
</file>